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E20C1F" w14:textId="455DC9B2" w:rsidR="00643A0C" w:rsidRPr="000B48B8" w:rsidRDefault="00AD5B3C" w:rsidP="00FB10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5B3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9D13ED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="00EE527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E527F" w:rsidRPr="00EE527F">
        <w:rPr>
          <w:rFonts w:ascii="Times New Roman" w:hAnsi="Times New Roman" w:cs="Times New Roman"/>
          <w:sz w:val="24"/>
          <w:szCs w:val="24"/>
        </w:rPr>
        <w:t xml:space="preserve">Results of </w:t>
      </w:r>
      <w:r w:rsidR="000936F9">
        <w:rPr>
          <w:rFonts w:ascii="Times New Roman" w:hAnsi="Times New Roman" w:cs="Times New Roman"/>
          <w:sz w:val="24"/>
          <w:szCs w:val="24"/>
        </w:rPr>
        <w:t>logistic regression</w:t>
      </w:r>
      <w:r w:rsidR="00EE527F" w:rsidRPr="00EE527F">
        <w:rPr>
          <w:rFonts w:ascii="Times New Roman" w:hAnsi="Times New Roman" w:cs="Times New Roman"/>
          <w:sz w:val="24"/>
          <w:szCs w:val="24"/>
        </w:rPr>
        <w:t xml:space="preserve"> analysis</w:t>
      </w:r>
      <w:r w:rsidR="00EE527F">
        <w:rPr>
          <w:rFonts w:ascii="Times New Roman" w:hAnsi="Times New Roman" w:cs="Times New Roman"/>
          <w:sz w:val="24"/>
          <w:szCs w:val="24"/>
        </w:rPr>
        <w:t xml:space="preserve"> </w:t>
      </w:r>
      <w:r w:rsidR="0015218C" w:rsidRPr="0015218C">
        <w:rPr>
          <w:rFonts w:ascii="Times New Roman" w:hAnsi="Times New Roman" w:cs="Times New Roman"/>
          <w:sz w:val="24"/>
          <w:szCs w:val="24"/>
        </w:rPr>
        <w:t>using length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01"/>
        <w:gridCol w:w="1354"/>
        <w:gridCol w:w="1527"/>
        <w:gridCol w:w="1022"/>
      </w:tblGrid>
      <w:tr w:rsidR="00EF4981" w:rsidRPr="002532F8" w14:paraId="104EDB08" w14:textId="77777777" w:rsidTr="00AE2A63">
        <w:trPr>
          <w:trHeight w:val="417"/>
        </w:trPr>
        <w:tc>
          <w:tcPr>
            <w:tcW w:w="2705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3F4417" w14:textId="500D7A2D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  <w:r w:rsidR="003468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23D63C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DE9842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83FB5D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value</w:t>
            </w:r>
          </w:p>
        </w:tc>
      </w:tr>
      <w:tr w:rsidR="00EF4981" w:rsidRPr="002532F8" w14:paraId="5C046516" w14:textId="77777777" w:rsidTr="00AE2A63">
        <w:trPr>
          <w:trHeight w:val="552"/>
        </w:trPr>
        <w:tc>
          <w:tcPr>
            <w:tcW w:w="2705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76E2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(each 10-year increment)</w:t>
            </w:r>
          </w:p>
        </w:tc>
        <w:tc>
          <w:tcPr>
            <w:tcW w:w="79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A1E7FAF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Pr="0029062F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9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F1556A2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0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5A91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</w:tr>
      <w:tr w:rsidR="00EF4981" w:rsidRPr="002532F8" w14:paraId="05CCCF0A" w14:textId="77777777" w:rsidTr="00AE2A63">
        <w:trPr>
          <w:trHeight w:val="552"/>
        </w:trPr>
        <w:tc>
          <w:tcPr>
            <w:tcW w:w="270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6D2DD" w14:textId="77777777" w:rsidR="00EF4981" w:rsidRPr="0029062F" w:rsidRDefault="00EF4981" w:rsidP="008C6A8A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y mass index</w:t>
            </w:r>
          </w:p>
        </w:tc>
        <w:tc>
          <w:tcPr>
            <w:tcW w:w="796" w:type="pct"/>
            <w:tcBorders>
              <w:left w:val="nil"/>
              <w:bottom w:val="nil"/>
              <w:right w:val="nil"/>
            </w:tcBorders>
            <w:vAlign w:val="center"/>
          </w:tcPr>
          <w:p w14:paraId="2DF421E8" w14:textId="77777777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</w:t>
            </w:r>
          </w:p>
        </w:tc>
        <w:tc>
          <w:tcPr>
            <w:tcW w:w="898" w:type="pct"/>
            <w:tcBorders>
              <w:left w:val="nil"/>
              <w:bottom w:val="nil"/>
              <w:right w:val="nil"/>
            </w:tcBorders>
            <w:vAlign w:val="center"/>
          </w:tcPr>
          <w:p w14:paraId="09C58EE9" w14:textId="77777777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8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60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83B03" w14:textId="77777777" w:rsidR="00EF4981" w:rsidRPr="006C57FA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25</w:t>
            </w:r>
          </w:p>
        </w:tc>
      </w:tr>
      <w:tr w:rsidR="00EF4981" w:rsidRPr="002532F8" w14:paraId="6ACB0C38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F6A4F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 (female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E0A9A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8EBD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5A581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EF4981" w:rsidRPr="002532F8" w14:paraId="25C52B61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0AFB1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category (surgical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C9C7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9C523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B47E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EF4981" w:rsidRPr="002532F8" w14:paraId="587E8DAA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DE768" w14:textId="2C46163A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xperience of </w:t>
            </w:r>
            <w:r w:rsidR="00532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sician</w:t>
            </w:r>
            <w:r w:rsidRPr="00532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="00532E3D" w:rsidRPr="00532E3D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n-resident</w:t>
            </w:r>
            <w:r w:rsidRPr="00532E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338FA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2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B181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F5DCE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</w:tr>
      <w:tr w:rsidR="00EF4981" w:rsidRPr="002532F8" w14:paraId="0234DF46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D86D5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ngth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ch 10-cm increment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4536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E0C6B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F62FA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EF4981" w:rsidRPr="002532F8" w14:paraId="6E44921D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3AB9" w14:textId="77777777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se of sedatives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B131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55116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479E1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</w:tr>
      <w:tr w:rsidR="00EF4981" w:rsidRPr="002532F8" w14:paraId="5FBD7B9C" w14:textId="77777777" w:rsidTr="00AE2A63">
        <w:trPr>
          <w:trHeight w:val="552"/>
        </w:trPr>
        <w:tc>
          <w:tcPr>
            <w:tcW w:w="27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65985" w14:textId="1FE09E6D" w:rsidR="00EF4981" w:rsidRPr="002532F8" w:rsidRDefault="00EF4981" w:rsidP="008C6A8A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s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sopressor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52E3E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BBBB7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sym w:font="Symbol" w:char="F02D"/>
            </w: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D485A" w14:textId="77777777" w:rsidR="00EF4981" w:rsidRPr="002532F8" w:rsidRDefault="00EF4981" w:rsidP="008C6A8A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32F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</w:tbl>
    <w:p w14:paraId="53557A3C" w14:textId="017B216C" w:rsidR="00EF4981" w:rsidRDefault="009A1EBA" w:rsidP="00FB100C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8648E9">
        <w:rPr>
          <w:rFonts w:ascii="Times New Roman" w:hAnsi="Times New Roman" w:cs="Times New Roman"/>
          <w:i/>
          <w:iCs/>
          <w:sz w:val="24"/>
          <w:szCs w:val="28"/>
        </w:rPr>
        <w:t>Length</w:t>
      </w:r>
      <w:r w:rsidRPr="00DF3289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was defined as the </w:t>
      </w:r>
      <w:r w:rsidRPr="00202F67">
        <w:rPr>
          <w:rFonts w:ascii="Times New Roman" w:hAnsi="Times New Roman" w:cs="Times New Roman"/>
          <w:sz w:val="24"/>
          <w:szCs w:val="28"/>
        </w:rPr>
        <w:t xml:space="preserve">vertical length </w:t>
      </w:r>
      <w:r w:rsidRPr="00DF3289">
        <w:rPr>
          <w:rFonts w:ascii="Times New Roman" w:hAnsi="Times New Roman" w:cs="Times New Roman"/>
          <w:sz w:val="24"/>
          <w:szCs w:val="28"/>
        </w:rPr>
        <w:t>from the line of the superior border of the iliac crest to the lowest point of the greater curvature of stomach</w:t>
      </w:r>
      <w:r>
        <w:rPr>
          <w:rFonts w:ascii="Times New Roman" w:hAnsi="Times New Roman" w:cs="Times New Roman"/>
          <w:sz w:val="24"/>
          <w:szCs w:val="28"/>
        </w:rPr>
        <w:t>.</w:t>
      </w:r>
      <w:r w:rsidR="002F2B8D">
        <w:rPr>
          <w:rFonts w:ascii="Times New Roman" w:hAnsi="Times New Roman" w:cs="Times New Roman"/>
          <w:sz w:val="24"/>
          <w:szCs w:val="28"/>
        </w:rPr>
        <w:t xml:space="preserve"> </w:t>
      </w:r>
      <w:r w:rsidR="00E14576" w:rsidRPr="00E14576">
        <w:rPr>
          <w:rFonts w:ascii="Times New Roman" w:hAnsi="Times New Roman" w:cs="Times New Roman"/>
          <w:sz w:val="24"/>
          <w:szCs w:val="28"/>
        </w:rPr>
        <w:t>Odds ratio &gt;1.0 are associated with successful placement of enteral feeding tube.</w:t>
      </w:r>
      <w:r w:rsidR="00E14576">
        <w:rPr>
          <w:rFonts w:ascii="Times New Roman" w:hAnsi="Times New Roman" w:cs="Times New Roman"/>
          <w:sz w:val="24"/>
          <w:szCs w:val="28"/>
        </w:rPr>
        <w:t xml:space="preserve"> </w:t>
      </w:r>
      <w:r w:rsidR="002F2B8D" w:rsidRPr="008648E9">
        <w:rPr>
          <w:rFonts w:ascii="Times New Roman" w:hAnsi="Times New Roman" w:cs="Times New Roman"/>
          <w:i/>
          <w:iCs/>
          <w:sz w:val="24"/>
          <w:szCs w:val="28"/>
        </w:rPr>
        <w:t>CI</w:t>
      </w:r>
      <w:r w:rsidR="002F2B8D">
        <w:rPr>
          <w:rFonts w:ascii="Times New Roman" w:hAnsi="Times New Roman" w:cs="Times New Roman"/>
          <w:sz w:val="24"/>
          <w:szCs w:val="28"/>
        </w:rPr>
        <w:t xml:space="preserve"> confidence interval.</w:t>
      </w:r>
    </w:p>
    <w:p w14:paraId="3EE53E89" w14:textId="41D95071" w:rsidR="0095787E" w:rsidRPr="000C708D" w:rsidRDefault="0095787E" w:rsidP="000C708D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sectPr w:rsidR="0095787E" w:rsidRPr="000C708D" w:rsidSect="00242F6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E97AFA" w14:textId="77777777" w:rsidR="00B05F56" w:rsidRDefault="00B05F56" w:rsidP="006F14ED">
      <w:r>
        <w:separator/>
      </w:r>
    </w:p>
  </w:endnote>
  <w:endnote w:type="continuationSeparator" w:id="0">
    <w:p w14:paraId="19C4752F" w14:textId="77777777" w:rsidR="00B05F56" w:rsidRDefault="00B05F56" w:rsidP="006F1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DE6ED" w14:textId="77777777" w:rsidR="00B05F56" w:rsidRDefault="00B05F56" w:rsidP="006F14ED">
      <w:r>
        <w:separator/>
      </w:r>
    </w:p>
  </w:footnote>
  <w:footnote w:type="continuationSeparator" w:id="0">
    <w:p w14:paraId="7EA5B9F6" w14:textId="77777777" w:rsidR="00B05F56" w:rsidRDefault="00B05F56" w:rsidP="006F1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00C"/>
    <w:rsid w:val="000027AF"/>
    <w:rsid w:val="00003E3C"/>
    <w:rsid w:val="00020CB2"/>
    <w:rsid w:val="0002177E"/>
    <w:rsid w:val="000263B6"/>
    <w:rsid w:val="000333F9"/>
    <w:rsid w:val="00052B43"/>
    <w:rsid w:val="000556F8"/>
    <w:rsid w:val="00063102"/>
    <w:rsid w:val="0006589D"/>
    <w:rsid w:val="000660F4"/>
    <w:rsid w:val="00072D4D"/>
    <w:rsid w:val="00072DA8"/>
    <w:rsid w:val="00073E48"/>
    <w:rsid w:val="00076800"/>
    <w:rsid w:val="0007779F"/>
    <w:rsid w:val="00082500"/>
    <w:rsid w:val="00090702"/>
    <w:rsid w:val="00091EA0"/>
    <w:rsid w:val="000936F9"/>
    <w:rsid w:val="00093D4C"/>
    <w:rsid w:val="00094AA2"/>
    <w:rsid w:val="000952AB"/>
    <w:rsid w:val="000A4083"/>
    <w:rsid w:val="000A60B8"/>
    <w:rsid w:val="000A7DC7"/>
    <w:rsid w:val="000B1655"/>
    <w:rsid w:val="000B1E91"/>
    <w:rsid w:val="000B331B"/>
    <w:rsid w:val="000B48B8"/>
    <w:rsid w:val="000B51DD"/>
    <w:rsid w:val="000B524B"/>
    <w:rsid w:val="000C0E36"/>
    <w:rsid w:val="000C708D"/>
    <w:rsid w:val="000C7855"/>
    <w:rsid w:val="000D0E5D"/>
    <w:rsid w:val="000D17E1"/>
    <w:rsid w:val="000D2BFB"/>
    <w:rsid w:val="000D6389"/>
    <w:rsid w:val="000D7A30"/>
    <w:rsid w:val="000E18C4"/>
    <w:rsid w:val="000E2727"/>
    <w:rsid w:val="000E513E"/>
    <w:rsid w:val="000E5E8E"/>
    <w:rsid w:val="000E7CE8"/>
    <w:rsid w:val="000F176D"/>
    <w:rsid w:val="000F49E3"/>
    <w:rsid w:val="000F7C8F"/>
    <w:rsid w:val="00102788"/>
    <w:rsid w:val="0010458A"/>
    <w:rsid w:val="00112CD4"/>
    <w:rsid w:val="00114B81"/>
    <w:rsid w:val="001175D4"/>
    <w:rsid w:val="00131AA3"/>
    <w:rsid w:val="001321CA"/>
    <w:rsid w:val="00132D2C"/>
    <w:rsid w:val="00133DDE"/>
    <w:rsid w:val="001361E5"/>
    <w:rsid w:val="00137067"/>
    <w:rsid w:val="00145729"/>
    <w:rsid w:val="0014685E"/>
    <w:rsid w:val="0015218C"/>
    <w:rsid w:val="001532E3"/>
    <w:rsid w:val="00154884"/>
    <w:rsid w:val="0015542B"/>
    <w:rsid w:val="001554AF"/>
    <w:rsid w:val="00160C82"/>
    <w:rsid w:val="0016161A"/>
    <w:rsid w:val="00164FBB"/>
    <w:rsid w:val="00176ADD"/>
    <w:rsid w:val="00176DD7"/>
    <w:rsid w:val="00182A53"/>
    <w:rsid w:val="00195904"/>
    <w:rsid w:val="001965EE"/>
    <w:rsid w:val="001A15B4"/>
    <w:rsid w:val="001A3250"/>
    <w:rsid w:val="001B17E1"/>
    <w:rsid w:val="001B2988"/>
    <w:rsid w:val="001C1035"/>
    <w:rsid w:val="001D106B"/>
    <w:rsid w:val="001D24DA"/>
    <w:rsid w:val="001D3BCA"/>
    <w:rsid w:val="001F207C"/>
    <w:rsid w:val="001F2A91"/>
    <w:rsid w:val="001F4677"/>
    <w:rsid w:val="00202EC9"/>
    <w:rsid w:val="00202F67"/>
    <w:rsid w:val="002034E1"/>
    <w:rsid w:val="0021429B"/>
    <w:rsid w:val="00227305"/>
    <w:rsid w:val="002319D5"/>
    <w:rsid w:val="00242F63"/>
    <w:rsid w:val="002443F6"/>
    <w:rsid w:val="002532F8"/>
    <w:rsid w:val="00255850"/>
    <w:rsid w:val="00264BAB"/>
    <w:rsid w:val="00270F6A"/>
    <w:rsid w:val="00273C4C"/>
    <w:rsid w:val="00273F6C"/>
    <w:rsid w:val="002821BD"/>
    <w:rsid w:val="00285528"/>
    <w:rsid w:val="0029062F"/>
    <w:rsid w:val="0029131E"/>
    <w:rsid w:val="002A1C4A"/>
    <w:rsid w:val="002A419C"/>
    <w:rsid w:val="002A719B"/>
    <w:rsid w:val="002A7990"/>
    <w:rsid w:val="002B59FE"/>
    <w:rsid w:val="002C4C83"/>
    <w:rsid w:val="002C7FA9"/>
    <w:rsid w:val="002D3B0A"/>
    <w:rsid w:val="002E1331"/>
    <w:rsid w:val="002E2120"/>
    <w:rsid w:val="002E7AFF"/>
    <w:rsid w:val="002F2B8D"/>
    <w:rsid w:val="002F3134"/>
    <w:rsid w:val="003010E1"/>
    <w:rsid w:val="003039B0"/>
    <w:rsid w:val="00311D11"/>
    <w:rsid w:val="00311DEA"/>
    <w:rsid w:val="00315E1B"/>
    <w:rsid w:val="0032202C"/>
    <w:rsid w:val="00322F2B"/>
    <w:rsid w:val="00330670"/>
    <w:rsid w:val="00330B27"/>
    <w:rsid w:val="0034295C"/>
    <w:rsid w:val="00342DF2"/>
    <w:rsid w:val="003468A5"/>
    <w:rsid w:val="0034695C"/>
    <w:rsid w:val="003550EC"/>
    <w:rsid w:val="00355590"/>
    <w:rsid w:val="00356DDD"/>
    <w:rsid w:val="00363F39"/>
    <w:rsid w:val="00364540"/>
    <w:rsid w:val="00367D73"/>
    <w:rsid w:val="00390F9B"/>
    <w:rsid w:val="003922CA"/>
    <w:rsid w:val="003A435B"/>
    <w:rsid w:val="003B09CE"/>
    <w:rsid w:val="003B1994"/>
    <w:rsid w:val="003B23F2"/>
    <w:rsid w:val="003B308D"/>
    <w:rsid w:val="003B43DA"/>
    <w:rsid w:val="003C51BF"/>
    <w:rsid w:val="003D3288"/>
    <w:rsid w:val="003D55B2"/>
    <w:rsid w:val="003E5FE7"/>
    <w:rsid w:val="003E6B63"/>
    <w:rsid w:val="003F17D2"/>
    <w:rsid w:val="004074F0"/>
    <w:rsid w:val="00407DAC"/>
    <w:rsid w:val="00416978"/>
    <w:rsid w:val="00417EAF"/>
    <w:rsid w:val="00421820"/>
    <w:rsid w:val="004238AE"/>
    <w:rsid w:val="004434DC"/>
    <w:rsid w:val="00443BAE"/>
    <w:rsid w:val="00451AD4"/>
    <w:rsid w:val="004552CD"/>
    <w:rsid w:val="00461D76"/>
    <w:rsid w:val="004757CA"/>
    <w:rsid w:val="004813C7"/>
    <w:rsid w:val="00484437"/>
    <w:rsid w:val="004A1BFF"/>
    <w:rsid w:val="004A1ED7"/>
    <w:rsid w:val="004B0CD0"/>
    <w:rsid w:val="004C203A"/>
    <w:rsid w:val="004C35A4"/>
    <w:rsid w:val="004C667B"/>
    <w:rsid w:val="004C7853"/>
    <w:rsid w:val="004D4B7D"/>
    <w:rsid w:val="004E2EF0"/>
    <w:rsid w:val="004E69AF"/>
    <w:rsid w:val="004E7E4A"/>
    <w:rsid w:val="004F2835"/>
    <w:rsid w:val="004F4F49"/>
    <w:rsid w:val="004F6DCC"/>
    <w:rsid w:val="0051769F"/>
    <w:rsid w:val="00530102"/>
    <w:rsid w:val="00530AF1"/>
    <w:rsid w:val="0053139C"/>
    <w:rsid w:val="00532E3D"/>
    <w:rsid w:val="0053496F"/>
    <w:rsid w:val="00545D08"/>
    <w:rsid w:val="00547AAC"/>
    <w:rsid w:val="00552F90"/>
    <w:rsid w:val="00562DC8"/>
    <w:rsid w:val="00562F0B"/>
    <w:rsid w:val="0058545B"/>
    <w:rsid w:val="0059004E"/>
    <w:rsid w:val="005A36BF"/>
    <w:rsid w:val="005A66C8"/>
    <w:rsid w:val="005B0DE3"/>
    <w:rsid w:val="005B5B4B"/>
    <w:rsid w:val="005B7429"/>
    <w:rsid w:val="005C0288"/>
    <w:rsid w:val="005C5F5E"/>
    <w:rsid w:val="005E4448"/>
    <w:rsid w:val="00600F5B"/>
    <w:rsid w:val="00611AB2"/>
    <w:rsid w:val="00613BBA"/>
    <w:rsid w:val="00620E2A"/>
    <w:rsid w:val="00633632"/>
    <w:rsid w:val="00641176"/>
    <w:rsid w:val="00643A0C"/>
    <w:rsid w:val="006540A2"/>
    <w:rsid w:val="00664146"/>
    <w:rsid w:val="00670364"/>
    <w:rsid w:val="00674594"/>
    <w:rsid w:val="006747BA"/>
    <w:rsid w:val="00675D2F"/>
    <w:rsid w:val="00690565"/>
    <w:rsid w:val="006916F7"/>
    <w:rsid w:val="00692C23"/>
    <w:rsid w:val="00693607"/>
    <w:rsid w:val="006954B1"/>
    <w:rsid w:val="006A3AD5"/>
    <w:rsid w:val="006A791C"/>
    <w:rsid w:val="006B550F"/>
    <w:rsid w:val="006B55E7"/>
    <w:rsid w:val="006C4DB4"/>
    <w:rsid w:val="006C57FA"/>
    <w:rsid w:val="006D3A46"/>
    <w:rsid w:val="006D4DEF"/>
    <w:rsid w:val="006D7668"/>
    <w:rsid w:val="006E5FB0"/>
    <w:rsid w:val="006F14ED"/>
    <w:rsid w:val="006F1CFC"/>
    <w:rsid w:val="006F395A"/>
    <w:rsid w:val="00704D57"/>
    <w:rsid w:val="00707329"/>
    <w:rsid w:val="00714006"/>
    <w:rsid w:val="00717565"/>
    <w:rsid w:val="007219B1"/>
    <w:rsid w:val="00722697"/>
    <w:rsid w:val="007226CB"/>
    <w:rsid w:val="00735085"/>
    <w:rsid w:val="0073650E"/>
    <w:rsid w:val="007370AC"/>
    <w:rsid w:val="00740452"/>
    <w:rsid w:val="00740F2B"/>
    <w:rsid w:val="0075319B"/>
    <w:rsid w:val="007553D0"/>
    <w:rsid w:val="00756D8B"/>
    <w:rsid w:val="007626C1"/>
    <w:rsid w:val="007709E6"/>
    <w:rsid w:val="0078492E"/>
    <w:rsid w:val="00784AE7"/>
    <w:rsid w:val="00786279"/>
    <w:rsid w:val="00790046"/>
    <w:rsid w:val="007927B3"/>
    <w:rsid w:val="00794DFA"/>
    <w:rsid w:val="0079542D"/>
    <w:rsid w:val="007A11DC"/>
    <w:rsid w:val="007A37C2"/>
    <w:rsid w:val="007A4BEB"/>
    <w:rsid w:val="007A5223"/>
    <w:rsid w:val="007A7715"/>
    <w:rsid w:val="007A79D3"/>
    <w:rsid w:val="007C18FE"/>
    <w:rsid w:val="007C5697"/>
    <w:rsid w:val="007D0B60"/>
    <w:rsid w:val="007D415B"/>
    <w:rsid w:val="007D6D08"/>
    <w:rsid w:val="007D6DF6"/>
    <w:rsid w:val="007E2753"/>
    <w:rsid w:val="007E3E60"/>
    <w:rsid w:val="007E53E8"/>
    <w:rsid w:val="007F52E7"/>
    <w:rsid w:val="00801AA1"/>
    <w:rsid w:val="00802269"/>
    <w:rsid w:val="00804383"/>
    <w:rsid w:val="00806E83"/>
    <w:rsid w:val="00810481"/>
    <w:rsid w:val="008123DD"/>
    <w:rsid w:val="00814BFF"/>
    <w:rsid w:val="00820CC5"/>
    <w:rsid w:val="00844467"/>
    <w:rsid w:val="0084782C"/>
    <w:rsid w:val="00856E8C"/>
    <w:rsid w:val="0086131A"/>
    <w:rsid w:val="008648E9"/>
    <w:rsid w:val="0086770E"/>
    <w:rsid w:val="00874967"/>
    <w:rsid w:val="00874DF9"/>
    <w:rsid w:val="00881D79"/>
    <w:rsid w:val="00883414"/>
    <w:rsid w:val="00884E01"/>
    <w:rsid w:val="0089167E"/>
    <w:rsid w:val="0089467C"/>
    <w:rsid w:val="00896898"/>
    <w:rsid w:val="00897905"/>
    <w:rsid w:val="008A232F"/>
    <w:rsid w:val="008A3C19"/>
    <w:rsid w:val="008A4D09"/>
    <w:rsid w:val="008A6D9D"/>
    <w:rsid w:val="008B19A7"/>
    <w:rsid w:val="008B3729"/>
    <w:rsid w:val="008B414D"/>
    <w:rsid w:val="008B6C65"/>
    <w:rsid w:val="008C32C2"/>
    <w:rsid w:val="008E64FA"/>
    <w:rsid w:val="008F1290"/>
    <w:rsid w:val="008F2A34"/>
    <w:rsid w:val="008F5FC6"/>
    <w:rsid w:val="009042BC"/>
    <w:rsid w:val="00904E42"/>
    <w:rsid w:val="00905E43"/>
    <w:rsid w:val="0091188A"/>
    <w:rsid w:val="009258E4"/>
    <w:rsid w:val="009265A0"/>
    <w:rsid w:val="00935A3C"/>
    <w:rsid w:val="00937593"/>
    <w:rsid w:val="00940995"/>
    <w:rsid w:val="00942141"/>
    <w:rsid w:val="00943739"/>
    <w:rsid w:val="009453D8"/>
    <w:rsid w:val="00946FB9"/>
    <w:rsid w:val="00947EAD"/>
    <w:rsid w:val="0095787E"/>
    <w:rsid w:val="009578C2"/>
    <w:rsid w:val="009608C1"/>
    <w:rsid w:val="00970CE9"/>
    <w:rsid w:val="0097583A"/>
    <w:rsid w:val="009775C0"/>
    <w:rsid w:val="00995AE0"/>
    <w:rsid w:val="00996665"/>
    <w:rsid w:val="009A0EB9"/>
    <w:rsid w:val="009A1227"/>
    <w:rsid w:val="009A1466"/>
    <w:rsid w:val="009A1EBA"/>
    <w:rsid w:val="009C290A"/>
    <w:rsid w:val="009C5046"/>
    <w:rsid w:val="009D13ED"/>
    <w:rsid w:val="009D4169"/>
    <w:rsid w:val="009D456B"/>
    <w:rsid w:val="009E2D60"/>
    <w:rsid w:val="009E328B"/>
    <w:rsid w:val="009E559F"/>
    <w:rsid w:val="009E7580"/>
    <w:rsid w:val="009F7225"/>
    <w:rsid w:val="00A007AE"/>
    <w:rsid w:val="00A014CF"/>
    <w:rsid w:val="00A01E39"/>
    <w:rsid w:val="00A04DA7"/>
    <w:rsid w:val="00A051C9"/>
    <w:rsid w:val="00A11481"/>
    <w:rsid w:val="00A16E2A"/>
    <w:rsid w:val="00A17535"/>
    <w:rsid w:val="00A223D6"/>
    <w:rsid w:val="00A228A0"/>
    <w:rsid w:val="00A410E8"/>
    <w:rsid w:val="00A45427"/>
    <w:rsid w:val="00A526AC"/>
    <w:rsid w:val="00A5337F"/>
    <w:rsid w:val="00A53CED"/>
    <w:rsid w:val="00A617FA"/>
    <w:rsid w:val="00A62A9A"/>
    <w:rsid w:val="00A65127"/>
    <w:rsid w:val="00A6769C"/>
    <w:rsid w:val="00A74D36"/>
    <w:rsid w:val="00A818E4"/>
    <w:rsid w:val="00A82F78"/>
    <w:rsid w:val="00A831C4"/>
    <w:rsid w:val="00A84645"/>
    <w:rsid w:val="00A90F2B"/>
    <w:rsid w:val="00A93141"/>
    <w:rsid w:val="00A97D4F"/>
    <w:rsid w:val="00AA1B20"/>
    <w:rsid w:val="00AA3084"/>
    <w:rsid w:val="00AA3CB5"/>
    <w:rsid w:val="00AA4CE3"/>
    <w:rsid w:val="00AA58A9"/>
    <w:rsid w:val="00AA7748"/>
    <w:rsid w:val="00AC01FD"/>
    <w:rsid w:val="00AC0A13"/>
    <w:rsid w:val="00AC775B"/>
    <w:rsid w:val="00AD0DDA"/>
    <w:rsid w:val="00AD3F60"/>
    <w:rsid w:val="00AD46C6"/>
    <w:rsid w:val="00AD5B3C"/>
    <w:rsid w:val="00AD72EE"/>
    <w:rsid w:val="00AE2A63"/>
    <w:rsid w:val="00AE38C4"/>
    <w:rsid w:val="00AE74F8"/>
    <w:rsid w:val="00AF5490"/>
    <w:rsid w:val="00B012DF"/>
    <w:rsid w:val="00B03B12"/>
    <w:rsid w:val="00B04EEC"/>
    <w:rsid w:val="00B05F56"/>
    <w:rsid w:val="00B11027"/>
    <w:rsid w:val="00B17A35"/>
    <w:rsid w:val="00B24EF5"/>
    <w:rsid w:val="00B326B3"/>
    <w:rsid w:val="00B341ED"/>
    <w:rsid w:val="00B40A0D"/>
    <w:rsid w:val="00B41B9D"/>
    <w:rsid w:val="00B5299B"/>
    <w:rsid w:val="00B7250D"/>
    <w:rsid w:val="00B72FB7"/>
    <w:rsid w:val="00B814BB"/>
    <w:rsid w:val="00B84CCA"/>
    <w:rsid w:val="00B8625D"/>
    <w:rsid w:val="00B8679A"/>
    <w:rsid w:val="00BA67E3"/>
    <w:rsid w:val="00BB21EC"/>
    <w:rsid w:val="00BB31B2"/>
    <w:rsid w:val="00BB3D44"/>
    <w:rsid w:val="00BB4351"/>
    <w:rsid w:val="00BC067F"/>
    <w:rsid w:val="00BC6B9F"/>
    <w:rsid w:val="00BD202C"/>
    <w:rsid w:val="00BD207C"/>
    <w:rsid w:val="00BD744D"/>
    <w:rsid w:val="00BE194A"/>
    <w:rsid w:val="00BE2127"/>
    <w:rsid w:val="00BE6D5B"/>
    <w:rsid w:val="00BE7195"/>
    <w:rsid w:val="00BF293A"/>
    <w:rsid w:val="00C07A3B"/>
    <w:rsid w:val="00C11CF6"/>
    <w:rsid w:val="00C14B2A"/>
    <w:rsid w:val="00C16096"/>
    <w:rsid w:val="00C3076F"/>
    <w:rsid w:val="00C32516"/>
    <w:rsid w:val="00C34F53"/>
    <w:rsid w:val="00C417D0"/>
    <w:rsid w:val="00C44C6D"/>
    <w:rsid w:val="00C44E35"/>
    <w:rsid w:val="00C44ED8"/>
    <w:rsid w:val="00C45173"/>
    <w:rsid w:val="00C52B39"/>
    <w:rsid w:val="00C61B64"/>
    <w:rsid w:val="00C73D98"/>
    <w:rsid w:val="00C80048"/>
    <w:rsid w:val="00C811CD"/>
    <w:rsid w:val="00C81784"/>
    <w:rsid w:val="00C8518B"/>
    <w:rsid w:val="00C87663"/>
    <w:rsid w:val="00C96A10"/>
    <w:rsid w:val="00CA12AE"/>
    <w:rsid w:val="00CA76A3"/>
    <w:rsid w:val="00CA7E83"/>
    <w:rsid w:val="00CB0739"/>
    <w:rsid w:val="00CB240A"/>
    <w:rsid w:val="00CB387C"/>
    <w:rsid w:val="00CB53A7"/>
    <w:rsid w:val="00CB689D"/>
    <w:rsid w:val="00CC6DE8"/>
    <w:rsid w:val="00CD35C7"/>
    <w:rsid w:val="00CD4B2E"/>
    <w:rsid w:val="00CD5531"/>
    <w:rsid w:val="00CE067D"/>
    <w:rsid w:val="00CE1A77"/>
    <w:rsid w:val="00CF7044"/>
    <w:rsid w:val="00CF75F4"/>
    <w:rsid w:val="00D0270B"/>
    <w:rsid w:val="00D12415"/>
    <w:rsid w:val="00D23314"/>
    <w:rsid w:val="00D23B2B"/>
    <w:rsid w:val="00D24FE2"/>
    <w:rsid w:val="00D26833"/>
    <w:rsid w:val="00D30504"/>
    <w:rsid w:val="00D31DBD"/>
    <w:rsid w:val="00D31E09"/>
    <w:rsid w:val="00D36543"/>
    <w:rsid w:val="00D41AE6"/>
    <w:rsid w:val="00D422A4"/>
    <w:rsid w:val="00D438BD"/>
    <w:rsid w:val="00D50033"/>
    <w:rsid w:val="00D57DF9"/>
    <w:rsid w:val="00D6017D"/>
    <w:rsid w:val="00D60B35"/>
    <w:rsid w:val="00D60DE2"/>
    <w:rsid w:val="00D60FC4"/>
    <w:rsid w:val="00D63329"/>
    <w:rsid w:val="00D64F42"/>
    <w:rsid w:val="00D70808"/>
    <w:rsid w:val="00D71D59"/>
    <w:rsid w:val="00D75F60"/>
    <w:rsid w:val="00D777F6"/>
    <w:rsid w:val="00D82482"/>
    <w:rsid w:val="00D826B6"/>
    <w:rsid w:val="00D84C8C"/>
    <w:rsid w:val="00D87120"/>
    <w:rsid w:val="00D87CED"/>
    <w:rsid w:val="00D903AC"/>
    <w:rsid w:val="00D94960"/>
    <w:rsid w:val="00DA12B4"/>
    <w:rsid w:val="00DA2B43"/>
    <w:rsid w:val="00DB644B"/>
    <w:rsid w:val="00DC0C88"/>
    <w:rsid w:val="00DC1758"/>
    <w:rsid w:val="00DC5F03"/>
    <w:rsid w:val="00DE2151"/>
    <w:rsid w:val="00DE5D8A"/>
    <w:rsid w:val="00DF3289"/>
    <w:rsid w:val="00DF5987"/>
    <w:rsid w:val="00E015A1"/>
    <w:rsid w:val="00E02A12"/>
    <w:rsid w:val="00E11B78"/>
    <w:rsid w:val="00E12DB4"/>
    <w:rsid w:val="00E1420C"/>
    <w:rsid w:val="00E14576"/>
    <w:rsid w:val="00E1491D"/>
    <w:rsid w:val="00E15D01"/>
    <w:rsid w:val="00E20AD5"/>
    <w:rsid w:val="00E32F03"/>
    <w:rsid w:val="00E369C8"/>
    <w:rsid w:val="00E43A18"/>
    <w:rsid w:val="00E446ED"/>
    <w:rsid w:val="00E519E2"/>
    <w:rsid w:val="00E52A6F"/>
    <w:rsid w:val="00E566E4"/>
    <w:rsid w:val="00E661AF"/>
    <w:rsid w:val="00E66D66"/>
    <w:rsid w:val="00E72BED"/>
    <w:rsid w:val="00E77562"/>
    <w:rsid w:val="00E80F70"/>
    <w:rsid w:val="00E81747"/>
    <w:rsid w:val="00E87376"/>
    <w:rsid w:val="00EB1019"/>
    <w:rsid w:val="00EB7235"/>
    <w:rsid w:val="00EC119B"/>
    <w:rsid w:val="00EC5F11"/>
    <w:rsid w:val="00EC72BC"/>
    <w:rsid w:val="00ED002E"/>
    <w:rsid w:val="00EE45F3"/>
    <w:rsid w:val="00EE527F"/>
    <w:rsid w:val="00EE547C"/>
    <w:rsid w:val="00EF38EE"/>
    <w:rsid w:val="00EF3BBA"/>
    <w:rsid w:val="00EF4981"/>
    <w:rsid w:val="00EF5752"/>
    <w:rsid w:val="00F023F5"/>
    <w:rsid w:val="00F031E0"/>
    <w:rsid w:val="00F13A36"/>
    <w:rsid w:val="00F30781"/>
    <w:rsid w:val="00F308F6"/>
    <w:rsid w:val="00F3102D"/>
    <w:rsid w:val="00F33992"/>
    <w:rsid w:val="00F3503D"/>
    <w:rsid w:val="00F44983"/>
    <w:rsid w:val="00F53764"/>
    <w:rsid w:val="00F551D4"/>
    <w:rsid w:val="00F57E70"/>
    <w:rsid w:val="00F62517"/>
    <w:rsid w:val="00F67255"/>
    <w:rsid w:val="00F67339"/>
    <w:rsid w:val="00F73614"/>
    <w:rsid w:val="00F7758F"/>
    <w:rsid w:val="00F80CE8"/>
    <w:rsid w:val="00F842E1"/>
    <w:rsid w:val="00F865C3"/>
    <w:rsid w:val="00F94DB6"/>
    <w:rsid w:val="00F9584F"/>
    <w:rsid w:val="00FA1BB9"/>
    <w:rsid w:val="00FA3D00"/>
    <w:rsid w:val="00FA6866"/>
    <w:rsid w:val="00FB0600"/>
    <w:rsid w:val="00FB100C"/>
    <w:rsid w:val="00FB1C1F"/>
    <w:rsid w:val="00FD22E3"/>
    <w:rsid w:val="00FD4E9B"/>
    <w:rsid w:val="00FE23F6"/>
    <w:rsid w:val="00FE2493"/>
    <w:rsid w:val="00FF4197"/>
    <w:rsid w:val="00FF5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063E09"/>
  <w15:chartTrackingRefBased/>
  <w15:docId w15:val="{C7760338-0A38-48E2-AE80-C9CFB4DC6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2E1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F14ED"/>
  </w:style>
  <w:style w:type="paragraph" w:styleId="a5">
    <w:name w:val="footer"/>
    <w:basedOn w:val="a"/>
    <w:link w:val="a6"/>
    <w:uiPriority w:val="99"/>
    <w:unhideWhenUsed/>
    <w:rsid w:val="006F14E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F14ED"/>
  </w:style>
  <w:style w:type="character" w:styleId="a7">
    <w:name w:val="annotation reference"/>
    <w:basedOn w:val="a0"/>
    <w:uiPriority w:val="99"/>
    <w:semiHidden/>
    <w:unhideWhenUsed/>
    <w:rsid w:val="008A4D0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8A4D09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8A4D09"/>
  </w:style>
  <w:style w:type="paragraph" w:styleId="aa">
    <w:name w:val="annotation subject"/>
    <w:basedOn w:val="a8"/>
    <w:next w:val="a8"/>
    <w:link w:val="ab"/>
    <w:uiPriority w:val="99"/>
    <w:semiHidden/>
    <w:unhideWhenUsed/>
    <w:rsid w:val="008A4D09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8A4D0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D9521A-52F6-48E5-9888-C7998C29B7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9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横瀬 真志</dc:creator>
  <cp:keywords/>
  <dc:description/>
  <cp:lastModifiedBy>横瀬 真志</cp:lastModifiedBy>
  <cp:revision>548</cp:revision>
  <dcterms:created xsi:type="dcterms:W3CDTF">2022-10-13T04:24:00Z</dcterms:created>
  <dcterms:modified xsi:type="dcterms:W3CDTF">2023-02-06T05:33:00Z</dcterms:modified>
</cp:coreProperties>
</file>